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2708" w14:textId="77777777" w:rsidR="00F7652A" w:rsidRPr="00380D08" w:rsidRDefault="00F7652A" w:rsidP="00F7652A">
      <w:pPr>
        <w:pStyle w:val="Caption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 1 – The questionnaire</w:t>
      </w:r>
    </w:p>
    <w:p w14:paraId="77AC62FA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  <w:lang w:val="en-US"/>
        </w:rPr>
        <w:t>The questionnaire comprised of 5 sets of questions. Those in the nystagmus group answered questions from sets 1-3 whilst those in the public group answered questions from sets 1,4 and 5. Certain questions were only shown to respondents who answered “Yes” to the previous question (</w:t>
      </w:r>
      <w:proofErr w:type="gramStart"/>
      <w:r w:rsidRPr="00380D08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Pr="00380D08">
        <w:rPr>
          <w:rFonts w:ascii="Times New Roman" w:hAnsi="Times New Roman" w:cs="Times New Roman"/>
          <w:sz w:val="24"/>
          <w:szCs w:val="24"/>
          <w:lang w:val="en-US"/>
        </w:rPr>
        <w:t xml:space="preserve"> questions asking for ranged percentage response). Thus, the total number of questions answered varied between participants based on the responses given.</w:t>
      </w:r>
    </w:p>
    <w:p w14:paraId="2B5E0170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3156EAC" wp14:editId="68436EE9">
                <wp:simplePos x="0" y="0"/>
                <wp:positionH relativeFrom="column">
                  <wp:posOffset>3002280</wp:posOffset>
                </wp:positionH>
                <wp:positionV relativeFrom="paragraph">
                  <wp:posOffset>2306320</wp:posOffset>
                </wp:positionV>
                <wp:extent cx="518160" cy="140462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63D1B" w14:textId="77777777" w:rsidR="00F7652A" w:rsidRDefault="00F7652A" w:rsidP="00F7652A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156E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6.4pt;margin-top:181.6pt;width:40.8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" filled="f" stroked="f">
                <v:textbox style="mso-fit-shape-to-text:t">
                  <w:txbxContent>
                    <w:p w14:paraId="22F63D1B" w14:textId="77777777" w:rsidR="00F7652A" w:rsidRDefault="00F7652A" w:rsidP="00F7652A">
                      <w: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80D0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02C3D9" wp14:editId="4B205F8E">
                <wp:simplePos x="0" y="0"/>
                <wp:positionH relativeFrom="column">
                  <wp:posOffset>2087880</wp:posOffset>
                </wp:positionH>
                <wp:positionV relativeFrom="paragraph">
                  <wp:posOffset>2313940</wp:posOffset>
                </wp:positionV>
                <wp:extent cx="39624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F3AFD" w14:textId="77777777" w:rsidR="00F7652A" w:rsidRDefault="00F7652A" w:rsidP="00F7652A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02C3D9" id="_x0000_s1027" type="#_x0000_t202" style="position:absolute;margin-left:164.4pt;margin-top:182.2pt;width:31.2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" filled="f" stroked="f">
                <v:textbox style="mso-fit-shape-to-text:t">
                  <w:txbxContent>
                    <w:p w14:paraId="31FF3AFD" w14:textId="77777777" w:rsidR="00F7652A" w:rsidRDefault="00F7652A" w:rsidP="00F7652A">
                      <w: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80D08">
        <w:rPr>
          <w:rFonts w:ascii="Times New Roman" w:hAnsi="Times New Roman" w:cs="Times New Roman"/>
          <w:sz w:val="24"/>
          <w:szCs w:val="24"/>
          <w:lang w:val="en-US"/>
        </w:rPr>
        <w:t>The following flow chart shows the sequences of sets asked:</w:t>
      </w:r>
    </w:p>
    <w:p w14:paraId="0D882F33" w14:textId="41857652" w:rsidR="00F7652A" w:rsidRPr="00380D08" w:rsidRDefault="00380D08" w:rsidP="00F7652A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95A0F3" wp14:editId="6D2D43E8">
                <wp:simplePos x="0" y="0"/>
                <wp:positionH relativeFrom="column">
                  <wp:posOffset>0</wp:posOffset>
                </wp:positionH>
                <wp:positionV relativeFrom="paragraph">
                  <wp:posOffset>4182110</wp:posOffset>
                </wp:positionV>
                <wp:extent cx="548640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6B3907" w14:textId="6EDD795A" w:rsidR="00380D08" w:rsidRPr="00543E19" w:rsidRDefault="00380D08" w:rsidP="00380D0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Flow chart depicting which sets of questions participants would be asked to answ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A95A0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8" type="#_x0000_t202" style="position:absolute;margin-left:0;margin-top:329.3pt;width:6in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" stroked="f">
                <v:textbox style="mso-fit-shape-to-text:t" inset="0,0,0,0">
                  <w:txbxContent>
                    <w:p w14:paraId="466B3907" w14:textId="6EDD795A" w:rsidR="00380D08" w:rsidRPr="00543E19" w:rsidRDefault="00380D08" w:rsidP="00380D08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Flow chart depicting which sets of questions participants would be asked to answ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652A" w:rsidRPr="00380D0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33FEB104" wp14:editId="4CD9A58B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486400" cy="4122420"/>
            <wp:effectExtent l="0" t="0" r="0" b="11430"/>
            <wp:wrapSquare wrapText="bothSides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 w:rsidR="00F7652A" w:rsidRPr="00380D08">
        <w:rPr>
          <w:rFonts w:ascii="Times New Roman" w:hAnsi="Times New Roman" w:cs="Times New Roman"/>
          <w:sz w:val="24"/>
          <w:szCs w:val="24"/>
          <w:lang w:val="en-US"/>
        </w:rPr>
        <w:t>The questions in the sets were as follows:</w:t>
      </w:r>
    </w:p>
    <w:p w14:paraId="3C87806F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>Set 1:</w:t>
      </w:r>
    </w:p>
    <w:p w14:paraId="3556F20D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First, participants were shown a video of someone with nystagmus so that they knew what the condition looked like.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lastRenderedPageBreak/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Are you a UK resident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ave you heard of the word “Nystagmus” before this survey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63909A63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ave you ever met anyone with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3D7FB49D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No” to this question were shown questions from set 4</w:t>
      </w:r>
      <w:r w:rsidRPr="00380D08">
        <w:rPr>
          <w:rFonts w:ascii="Times New Roman" w:hAnsi="Times New Roman" w:cs="Times New Roman"/>
          <w:sz w:val="24"/>
          <w:szCs w:val="24"/>
        </w:rPr>
        <w:br/>
        <w:t>and 5 to answer.</w:t>
      </w:r>
    </w:p>
    <w:p w14:paraId="6740AD0B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continued with set 1.</w:t>
      </w:r>
    </w:p>
    <w:p w14:paraId="373B802C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Do you, or anyone you know well, have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00B0F786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Those that answered “Yes” to this question were shown questions from set 2 and 3 to answer. </w:t>
      </w:r>
    </w:p>
    <w:p w14:paraId="2014737F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No” to this question were shown questions from set 4 and 5 to answer.</w:t>
      </w:r>
    </w:p>
    <w:p w14:paraId="4B9FA23C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>Set 2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as nystagmus caused challenges with social interactions for the person you know with nystagmus (this might be you)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Has the COVID-19 pandemic caused additional challenges for the person you know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ith nystagmus, because of their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Do video meetings present more challenges for the person you know with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nystagmus, because of their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>Set 3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Do you think that nystagmus would cause visual impairment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461FA7A2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</w:p>
    <w:p w14:paraId="476ECD1D" w14:textId="77777777" w:rsidR="00F7652A" w:rsidRPr="00380D08" w:rsidRDefault="00F7652A" w:rsidP="00F7652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How do you think that someone who does not know anyone with nystagmus well, would answer this question: What percentage of people with nystagmus would be visually impaired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00BFB485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Do you think that a child who can read and play ball games could require additional support in school because they have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557D03C5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</w:p>
    <w:p w14:paraId="380671E9" w14:textId="77777777" w:rsidR="00F7652A" w:rsidRPr="00380D08" w:rsidRDefault="00F7652A" w:rsidP="00F7652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What percentage of children with nystagmus who can read and play ball games would require additional support in school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6A4CD8AD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Could people with nystagmus qualify for a driving license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2121474E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</w:p>
    <w:p w14:paraId="14B948BD" w14:textId="77777777" w:rsidR="00F7652A" w:rsidRPr="00380D08" w:rsidRDefault="00F7652A" w:rsidP="00F7652A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 What percentage of people with nystagmus would qualify for a driving license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2328467D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 Could nystagmus cause varying vision during the day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5B24FC5B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How do you think that someone who does not know anyone with nystagmus well,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ould answer this question: What percentage of people with nystagmus would experience varying vision during the day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34F20BD2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How do you think that someone who does not know anyone with nystagmus well, would answer this question: If someone has poor vision and nystagmus, do you think they could use a smartphone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44BC4C2F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How do you think that someone who does not know anyone with nystagmus well, would answer this question:  What percentage of people with poor vision and nystagmus could use a smartphone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06C37933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>Set 4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Do you think that people with nystagmus might experience challenges with social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interactions due to their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140D5001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do you think would have experienced challenges with social interactions due to their nystagmus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5DC2EBDC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Do you think that people with nystagmus might have faced additional challenges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due to their nystagmus during the COVID-19 pandemic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19DF4B4A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would you think have faced additional challenges due to their nystagmus during the COVID-19 pandemic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26580CBB" w14:textId="77777777" w:rsidR="00F7652A" w:rsidRPr="00380D08" w:rsidRDefault="00F7652A" w:rsidP="00F7652A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lastRenderedPageBreak/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Do you think that people with nystagmus might experience additional challenges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ith video meetings due to their nystagmus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1AED3A47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would you think experience additional challenges with video meetings due to their nystagmus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19E16F31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b/>
          <w:bCs/>
          <w:sz w:val="24"/>
          <w:szCs w:val="24"/>
        </w:rPr>
        <w:t>Set 5:</w:t>
      </w:r>
    </w:p>
    <w:p w14:paraId="78736385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Do you think that people with nystagmus would be visually impaired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7DBDD269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would be visually impaired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763DF1F7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Do you think that a child who can read and play ball games could require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>additional support in school because they have nystagmus?</w:t>
      </w:r>
      <w:r w:rsidRPr="00380D08">
        <w:rPr>
          <w:rFonts w:ascii="Times New Roman" w:hAnsi="Times New Roman" w:cs="Times New Roman"/>
          <w:sz w:val="24"/>
          <w:szCs w:val="24"/>
        </w:rPr>
        <w:t xml:space="preserve"> (Yes/No)</w:t>
      </w:r>
    </w:p>
    <w:p w14:paraId="41787941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children with nystagmus who can read and play ball games would require additional support in school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45D09B70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Could people with nystagmus qualify for a driving license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6EE7F5F2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would qualify for a driving license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53D33215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 xml:space="preserve">Could nystagmus cause varying vision during the day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6835427E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lastRenderedPageBreak/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nystagmus would experience varying vision during the day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5E44C712" w14:textId="77777777" w:rsidR="00F7652A" w:rsidRPr="00380D08" w:rsidRDefault="00F7652A" w:rsidP="00F76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D08">
        <w:rPr>
          <w:rFonts w:ascii="Times New Roman" w:hAnsi="Times New Roman" w:cs="Times New Roman"/>
          <w:sz w:val="24"/>
          <w:szCs w:val="24"/>
        </w:rPr>
        <w:t xml:space="preserve">• 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t>If someone has poor vision and nystagmus, do you think they could use a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smartphone? </w:t>
      </w:r>
      <w:r w:rsidRPr="00380D08">
        <w:rPr>
          <w:rFonts w:ascii="Times New Roman" w:hAnsi="Times New Roman" w:cs="Times New Roman"/>
          <w:sz w:val="24"/>
          <w:szCs w:val="24"/>
        </w:rPr>
        <w:t>(Yes/No)</w:t>
      </w:r>
    </w:p>
    <w:p w14:paraId="0F95DB94" w14:textId="77777777" w:rsidR="00F7652A" w:rsidRPr="00380D08" w:rsidRDefault="00F7652A" w:rsidP="00F765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0D08">
        <w:rPr>
          <w:rFonts w:ascii="Times New Roman" w:hAnsi="Times New Roman" w:cs="Times New Roman"/>
          <w:sz w:val="24"/>
          <w:szCs w:val="24"/>
        </w:rPr>
        <w:t>Those that answered “Yes” to this question were shown the following question:</w:t>
      </w:r>
      <w:r w:rsidRPr="00380D08">
        <w:rPr>
          <w:rFonts w:ascii="Times New Roman" w:hAnsi="Times New Roman" w:cs="Times New Roman"/>
          <w:b/>
          <w:bCs/>
          <w:sz w:val="24"/>
          <w:szCs w:val="24"/>
        </w:rPr>
        <w:br/>
        <w:t xml:space="preserve">What percentage of people with poor vision and nystagmus could use a smartphone? </w:t>
      </w:r>
      <w:r w:rsidRPr="00380D08">
        <w:rPr>
          <w:rFonts w:ascii="Times New Roman" w:hAnsi="Times New Roman" w:cs="Times New Roman"/>
          <w:sz w:val="24"/>
          <w:szCs w:val="24"/>
        </w:rPr>
        <w:t>(1-25% / 26-50% / 51-75% / 76-100%)</w:t>
      </w:r>
    </w:p>
    <w:p w14:paraId="5D93F068" w14:textId="77777777" w:rsidR="00F7652A" w:rsidRPr="00380D08" w:rsidRDefault="00F7652A"/>
    <w:sectPr w:rsidR="00F7652A" w:rsidRPr="00380D08" w:rsidSect="006D3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-Bold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D5901"/>
    <w:multiLevelType w:val="hybridMultilevel"/>
    <w:tmpl w:val="51664DB4"/>
    <w:lvl w:ilvl="0" w:tplc="164E1E06">
      <w:start w:val="1"/>
      <w:numFmt w:val="bullet"/>
      <w:lvlText w:val="-"/>
      <w:lvlJc w:val="left"/>
      <w:pPr>
        <w:ind w:left="720" w:hanging="360"/>
      </w:pPr>
      <w:rPr>
        <w:rFonts w:ascii="Arial-BoldMT" w:eastAsiaTheme="minorHAnsi" w:hAnsi="Arial-BoldM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2A"/>
    <w:rsid w:val="002B72C0"/>
    <w:rsid w:val="00380D08"/>
    <w:rsid w:val="00F7652A"/>
    <w:rsid w:val="00FE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150B1"/>
  <w15:chartTrackingRefBased/>
  <w15:docId w15:val="{28CC0D84-F036-41C8-B58E-AC7257DE9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652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765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A31B09B-E30D-4D9B-B5C7-52FC74817C02}" type="doc">
      <dgm:prSet loTypeId="urn:microsoft.com/office/officeart/2005/8/layout/hierarchy6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GB"/>
        </a:p>
      </dgm:t>
    </dgm:pt>
    <dgm:pt modelId="{D1937051-05F3-48EE-97A5-625F4D933096}">
      <dgm:prSet phldrT="[Text]"/>
      <dgm:spPr/>
      <dgm:t>
        <a:bodyPr/>
        <a:lstStyle/>
        <a:p>
          <a:r>
            <a:rPr lang="en-GB">
              <a:solidFill>
                <a:sysClr val="windowText" lastClr="000000"/>
              </a:solidFill>
            </a:rPr>
            <a:t>Set 1</a:t>
          </a:r>
        </a:p>
      </dgm:t>
    </dgm:pt>
    <dgm:pt modelId="{601C5F69-584E-4081-8E88-E529A019081F}" type="parTrans" cxnId="{01965B7F-0421-40CE-815A-523A2A73E6AB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1B6F26CB-0E81-4157-9A26-761AF565FB34}" type="sibTrans" cxnId="{01965B7F-0421-40CE-815A-523A2A73E6AB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468B9856-5435-4F4B-A098-4529829D8988}">
      <dgm:prSet phldrT="[Text]"/>
      <dgm:spPr/>
      <dgm:t>
        <a:bodyPr/>
        <a:lstStyle/>
        <a:p>
          <a:r>
            <a:rPr lang="en-GB">
              <a:solidFill>
                <a:sysClr val="windowText" lastClr="000000"/>
              </a:solidFill>
            </a:rPr>
            <a:t>Set 2</a:t>
          </a:r>
        </a:p>
      </dgm:t>
    </dgm:pt>
    <dgm:pt modelId="{F4DDDE8A-E738-4B2D-B0D2-D7285FD7A57A}" type="parTrans" cxnId="{5772DE8E-235D-4D0A-9E4C-EB216135BDF1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768315FF-092C-4DCB-8D52-AE8BC80DEDF4}" type="sibTrans" cxnId="{5772DE8E-235D-4D0A-9E4C-EB216135BDF1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739AFD29-EC8E-4458-9475-7D50667614FC}">
      <dgm:prSet phldrT="[Text]"/>
      <dgm:spPr/>
      <dgm:t>
        <a:bodyPr/>
        <a:lstStyle/>
        <a:p>
          <a:r>
            <a:rPr lang="en-GB">
              <a:solidFill>
                <a:sysClr val="windowText" lastClr="000000"/>
              </a:solidFill>
            </a:rPr>
            <a:t>Set 3</a:t>
          </a:r>
        </a:p>
      </dgm:t>
    </dgm:pt>
    <dgm:pt modelId="{1BFC733B-1D17-4454-9B19-D9A76020ADE6}" type="parTrans" cxnId="{AA2C7EF5-673F-47FF-8B66-56223E153E6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99D930DC-DF0D-4503-826F-A0EB53A8C9E7}" type="sibTrans" cxnId="{AA2C7EF5-673F-47FF-8B66-56223E153E6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B3D8C0C2-92A8-480F-8243-1DEB846E8A59}">
      <dgm:prSet phldrT="[Text]"/>
      <dgm:spPr/>
      <dgm:t>
        <a:bodyPr/>
        <a:lstStyle/>
        <a:p>
          <a:r>
            <a:rPr lang="en-GB">
              <a:solidFill>
                <a:sysClr val="windowText" lastClr="000000"/>
              </a:solidFill>
            </a:rPr>
            <a:t>Set 4</a:t>
          </a:r>
        </a:p>
      </dgm:t>
    </dgm:pt>
    <dgm:pt modelId="{19324C0F-D474-4D83-80BA-D339F5E5DCA2}" type="parTrans" cxnId="{47C31EF4-AE31-4502-8330-5E024702EAF2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5476A7F5-A57C-4674-A4B3-0D454DC3B523}" type="sibTrans" cxnId="{47C31EF4-AE31-4502-8330-5E024702EAF2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153EA1AD-B25F-4B0C-8801-29AE7211FC23}">
      <dgm:prSet phldrT="[Text]"/>
      <dgm:spPr/>
      <dgm:t>
        <a:bodyPr/>
        <a:lstStyle/>
        <a:p>
          <a:r>
            <a:rPr lang="en-GB">
              <a:solidFill>
                <a:sysClr val="windowText" lastClr="000000"/>
              </a:solidFill>
            </a:rPr>
            <a:t>Next set dependent on question "Do you or anyone you know well have nystagmus?"</a:t>
          </a:r>
        </a:p>
      </dgm:t>
    </dgm:pt>
    <dgm:pt modelId="{9B097B2E-7B22-49EA-B315-1C297CAB9D0C}" type="parTrans" cxnId="{B3451C51-A221-4D17-AB5C-25A77EE9A76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0A594C5E-58D5-4BD7-A332-A7234806A3F3}" type="sibTrans" cxnId="{B3451C51-A221-4D17-AB5C-25A77EE9A76A}">
      <dgm:prSet/>
      <dgm:spPr/>
      <dgm:t>
        <a:bodyPr/>
        <a:lstStyle/>
        <a:p>
          <a:endParaRPr lang="en-GB">
            <a:solidFill>
              <a:sysClr val="windowText" lastClr="000000"/>
            </a:solidFill>
          </a:endParaRPr>
        </a:p>
      </dgm:t>
    </dgm:pt>
    <dgm:pt modelId="{1AF1C8B4-B671-411B-9547-B2C1F3B527B9}" type="pres">
      <dgm:prSet presAssocID="{DA31B09B-E30D-4D9B-B5C7-52FC74817C02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198C4483-273C-4B5D-8471-EE8FE6E68EA7}" type="pres">
      <dgm:prSet presAssocID="{DA31B09B-E30D-4D9B-B5C7-52FC74817C02}" presName="hierFlow" presStyleCnt="0"/>
      <dgm:spPr/>
    </dgm:pt>
    <dgm:pt modelId="{B982B137-3FBA-420C-B312-AF85C18B4CDF}" type="pres">
      <dgm:prSet presAssocID="{DA31B09B-E30D-4D9B-B5C7-52FC74817C02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D093D62E-8F55-4C03-8D32-EDAD19D43659}" type="pres">
      <dgm:prSet presAssocID="{D1937051-05F3-48EE-97A5-625F4D933096}" presName="Name14" presStyleCnt="0"/>
      <dgm:spPr/>
    </dgm:pt>
    <dgm:pt modelId="{EAA07AB3-5BC7-4251-ABAD-B18837C9C63A}" type="pres">
      <dgm:prSet presAssocID="{D1937051-05F3-48EE-97A5-625F4D933096}" presName="level1Shape" presStyleLbl="node0" presStyleIdx="0" presStyleCnt="1">
        <dgm:presLayoutVars>
          <dgm:chPref val="3"/>
        </dgm:presLayoutVars>
      </dgm:prSet>
      <dgm:spPr/>
    </dgm:pt>
    <dgm:pt modelId="{FF022F5E-C5B0-4B19-86F6-86D095DD23ED}" type="pres">
      <dgm:prSet presAssocID="{D1937051-05F3-48EE-97A5-625F4D933096}" presName="hierChild2" presStyleCnt="0"/>
      <dgm:spPr/>
    </dgm:pt>
    <dgm:pt modelId="{6D30BCC4-5107-4A38-90B4-278D018E72FB}" type="pres">
      <dgm:prSet presAssocID="{9B097B2E-7B22-49EA-B315-1C297CAB9D0C}" presName="Name19" presStyleLbl="parChTrans1D2" presStyleIdx="0" presStyleCnt="1"/>
      <dgm:spPr/>
    </dgm:pt>
    <dgm:pt modelId="{271BB46E-FD41-4DC2-97B7-E327F9AC9BD9}" type="pres">
      <dgm:prSet presAssocID="{153EA1AD-B25F-4B0C-8801-29AE7211FC23}" presName="Name21" presStyleCnt="0"/>
      <dgm:spPr/>
    </dgm:pt>
    <dgm:pt modelId="{CE266452-4029-401D-91E0-5E270B7AC0D3}" type="pres">
      <dgm:prSet presAssocID="{153EA1AD-B25F-4B0C-8801-29AE7211FC23}" presName="level2Shape" presStyleLbl="node2" presStyleIdx="0" presStyleCnt="1" custScaleX="318710"/>
      <dgm:spPr/>
    </dgm:pt>
    <dgm:pt modelId="{77CBAD09-D1D8-46DD-8BC5-99D6AACF23FC}" type="pres">
      <dgm:prSet presAssocID="{153EA1AD-B25F-4B0C-8801-29AE7211FC23}" presName="hierChild3" presStyleCnt="0"/>
      <dgm:spPr/>
    </dgm:pt>
    <dgm:pt modelId="{4A6021DD-9716-4B06-82B2-44837EB6ED51}" type="pres">
      <dgm:prSet presAssocID="{F4DDDE8A-E738-4B2D-B0D2-D7285FD7A57A}" presName="Name19" presStyleLbl="parChTrans1D3" presStyleIdx="0" presStyleCnt="2"/>
      <dgm:spPr/>
    </dgm:pt>
    <dgm:pt modelId="{3A4F2130-7631-4C9C-8A5B-DFCB9EE6DA0D}" type="pres">
      <dgm:prSet presAssocID="{468B9856-5435-4F4B-A098-4529829D8988}" presName="Name21" presStyleCnt="0"/>
      <dgm:spPr/>
    </dgm:pt>
    <dgm:pt modelId="{9A7795C3-5EF5-41DF-A3C0-3E024F43B491}" type="pres">
      <dgm:prSet presAssocID="{468B9856-5435-4F4B-A098-4529829D8988}" presName="level2Shape" presStyleLbl="node3" presStyleIdx="0" presStyleCnt="2"/>
      <dgm:spPr/>
    </dgm:pt>
    <dgm:pt modelId="{290E686F-D137-4273-9328-59F6CEC4BEA6}" type="pres">
      <dgm:prSet presAssocID="{468B9856-5435-4F4B-A098-4529829D8988}" presName="hierChild3" presStyleCnt="0"/>
      <dgm:spPr/>
    </dgm:pt>
    <dgm:pt modelId="{F9F2F8F8-842E-4E63-A689-01A16F966F22}" type="pres">
      <dgm:prSet presAssocID="{1BFC733B-1D17-4454-9B19-D9A76020ADE6}" presName="Name19" presStyleLbl="parChTrans1D4" presStyleIdx="0" presStyleCnt="1"/>
      <dgm:spPr/>
    </dgm:pt>
    <dgm:pt modelId="{601A8FBD-11DF-46CF-B63E-2EB5C165A03D}" type="pres">
      <dgm:prSet presAssocID="{739AFD29-EC8E-4458-9475-7D50667614FC}" presName="Name21" presStyleCnt="0"/>
      <dgm:spPr/>
    </dgm:pt>
    <dgm:pt modelId="{832ABDD9-40B4-46F6-9EF0-009F6B962FEC}" type="pres">
      <dgm:prSet presAssocID="{739AFD29-EC8E-4458-9475-7D50667614FC}" presName="level2Shape" presStyleLbl="node4" presStyleIdx="0" presStyleCnt="1"/>
      <dgm:spPr/>
    </dgm:pt>
    <dgm:pt modelId="{DD2D32B6-0D18-4AC8-A915-ABF577B7F409}" type="pres">
      <dgm:prSet presAssocID="{739AFD29-EC8E-4458-9475-7D50667614FC}" presName="hierChild3" presStyleCnt="0"/>
      <dgm:spPr/>
    </dgm:pt>
    <dgm:pt modelId="{46F7F110-03BC-474B-8234-0D28F7187482}" type="pres">
      <dgm:prSet presAssocID="{19324C0F-D474-4D83-80BA-D339F5E5DCA2}" presName="Name19" presStyleLbl="parChTrans1D3" presStyleIdx="1" presStyleCnt="2"/>
      <dgm:spPr/>
    </dgm:pt>
    <dgm:pt modelId="{6546622B-92B1-41DE-8D70-DCF2570CE01B}" type="pres">
      <dgm:prSet presAssocID="{B3D8C0C2-92A8-480F-8243-1DEB846E8A59}" presName="Name21" presStyleCnt="0"/>
      <dgm:spPr/>
    </dgm:pt>
    <dgm:pt modelId="{667619BF-80BF-41D4-8975-1F9252F2A337}" type="pres">
      <dgm:prSet presAssocID="{B3D8C0C2-92A8-480F-8243-1DEB846E8A59}" presName="level2Shape" presStyleLbl="node3" presStyleIdx="1" presStyleCnt="2"/>
      <dgm:spPr/>
    </dgm:pt>
    <dgm:pt modelId="{790CA1B8-F57C-4682-AEEC-8294A6CFFCF3}" type="pres">
      <dgm:prSet presAssocID="{B3D8C0C2-92A8-480F-8243-1DEB846E8A59}" presName="hierChild3" presStyleCnt="0"/>
      <dgm:spPr/>
    </dgm:pt>
    <dgm:pt modelId="{3DAE4FEF-428C-46B2-BA9E-40FB1DDB8C9F}" type="pres">
      <dgm:prSet presAssocID="{DA31B09B-E30D-4D9B-B5C7-52FC74817C02}" presName="bgShapesFlow" presStyleCnt="0"/>
      <dgm:spPr/>
    </dgm:pt>
  </dgm:ptLst>
  <dgm:cxnLst>
    <dgm:cxn modelId="{A8298717-4F07-42F8-B9F6-CDDA9A9DADDC}" type="presOf" srcId="{D1937051-05F3-48EE-97A5-625F4D933096}" destId="{EAA07AB3-5BC7-4251-ABAD-B18837C9C63A}" srcOrd="0" destOrd="0" presId="urn:microsoft.com/office/officeart/2005/8/layout/hierarchy6"/>
    <dgm:cxn modelId="{46B58034-1377-48A9-A643-C6D72C493668}" type="presOf" srcId="{468B9856-5435-4F4B-A098-4529829D8988}" destId="{9A7795C3-5EF5-41DF-A3C0-3E024F43B491}" srcOrd="0" destOrd="0" presId="urn:microsoft.com/office/officeart/2005/8/layout/hierarchy6"/>
    <dgm:cxn modelId="{84C3C55B-CA21-425C-926D-503C4E9BD9DA}" type="presOf" srcId="{739AFD29-EC8E-4458-9475-7D50667614FC}" destId="{832ABDD9-40B4-46F6-9EF0-009F6B962FEC}" srcOrd="0" destOrd="0" presId="urn:microsoft.com/office/officeart/2005/8/layout/hierarchy6"/>
    <dgm:cxn modelId="{3D2E8862-DAB4-4DE1-AF73-E14B67339A6A}" type="presOf" srcId="{153EA1AD-B25F-4B0C-8801-29AE7211FC23}" destId="{CE266452-4029-401D-91E0-5E270B7AC0D3}" srcOrd="0" destOrd="0" presId="urn:microsoft.com/office/officeart/2005/8/layout/hierarchy6"/>
    <dgm:cxn modelId="{E3802263-8F7B-4CF4-9D3A-2A5B9D097AB9}" type="presOf" srcId="{DA31B09B-E30D-4D9B-B5C7-52FC74817C02}" destId="{1AF1C8B4-B671-411B-9547-B2C1F3B527B9}" srcOrd="0" destOrd="0" presId="urn:microsoft.com/office/officeart/2005/8/layout/hierarchy6"/>
    <dgm:cxn modelId="{ADFF6944-3AD7-4B67-9A2E-2E5B7028E09A}" type="presOf" srcId="{19324C0F-D474-4D83-80BA-D339F5E5DCA2}" destId="{46F7F110-03BC-474B-8234-0D28F7187482}" srcOrd="0" destOrd="0" presId="urn:microsoft.com/office/officeart/2005/8/layout/hierarchy6"/>
    <dgm:cxn modelId="{B3451C51-A221-4D17-AB5C-25A77EE9A76A}" srcId="{D1937051-05F3-48EE-97A5-625F4D933096}" destId="{153EA1AD-B25F-4B0C-8801-29AE7211FC23}" srcOrd="0" destOrd="0" parTransId="{9B097B2E-7B22-49EA-B315-1C297CAB9D0C}" sibTransId="{0A594C5E-58D5-4BD7-A332-A7234806A3F3}"/>
    <dgm:cxn modelId="{01965B7F-0421-40CE-815A-523A2A73E6AB}" srcId="{DA31B09B-E30D-4D9B-B5C7-52FC74817C02}" destId="{D1937051-05F3-48EE-97A5-625F4D933096}" srcOrd="0" destOrd="0" parTransId="{601C5F69-584E-4081-8E88-E529A019081F}" sibTransId="{1B6F26CB-0E81-4157-9A26-761AF565FB34}"/>
    <dgm:cxn modelId="{5772DE8E-235D-4D0A-9E4C-EB216135BDF1}" srcId="{153EA1AD-B25F-4B0C-8801-29AE7211FC23}" destId="{468B9856-5435-4F4B-A098-4529829D8988}" srcOrd="0" destOrd="0" parTransId="{F4DDDE8A-E738-4B2D-B0D2-D7285FD7A57A}" sibTransId="{768315FF-092C-4DCB-8D52-AE8BC80DEDF4}"/>
    <dgm:cxn modelId="{BD516893-0D88-45ED-8165-0AEF44EE1593}" type="presOf" srcId="{B3D8C0C2-92A8-480F-8243-1DEB846E8A59}" destId="{667619BF-80BF-41D4-8975-1F9252F2A337}" srcOrd="0" destOrd="0" presId="urn:microsoft.com/office/officeart/2005/8/layout/hierarchy6"/>
    <dgm:cxn modelId="{A6229F98-0A9E-41EB-BC0B-641FEE084530}" type="presOf" srcId="{1BFC733B-1D17-4454-9B19-D9A76020ADE6}" destId="{F9F2F8F8-842E-4E63-A689-01A16F966F22}" srcOrd="0" destOrd="0" presId="urn:microsoft.com/office/officeart/2005/8/layout/hierarchy6"/>
    <dgm:cxn modelId="{D00C6E9D-B0AD-414E-98E2-8FE9B3E9CD46}" type="presOf" srcId="{9B097B2E-7B22-49EA-B315-1C297CAB9D0C}" destId="{6D30BCC4-5107-4A38-90B4-278D018E72FB}" srcOrd="0" destOrd="0" presId="urn:microsoft.com/office/officeart/2005/8/layout/hierarchy6"/>
    <dgm:cxn modelId="{47C31EF4-AE31-4502-8330-5E024702EAF2}" srcId="{153EA1AD-B25F-4B0C-8801-29AE7211FC23}" destId="{B3D8C0C2-92A8-480F-8243-1DEB846E8A59}" srcOrd="1" destOrd="0" parTransId="{19324C0F-D474-4D83-80BA-D339F5E5DCA2}" sibTransId="{5476A7F5-A57C-4674-A4B3-0D454DC3B523}"/>
    <dgm:cxn modelId="{AA2C7EF5-673F-47FF-8B66-56223E153E6A}" srcId="{468B9856-5435-4F4B-A098-4529829D8988}" destId="{739AFD29-EC8E-4458-9475-7D50667614FC}" srcOrd="0" destOrd="0" parTransId="{1BFC733B-1D17-4454-9B19-D9A76020ADE6}" sibTransId="{99D930DC-DF0D-4503-826F-A0EB53A8C9E7}"/>
    <dgm:cxn modelId="{35BEB2FB-EB09-4C6C-B2AE-3F85D964C89F}" type="presOf" srcId="{F4DDDE8A-E738-4B2D-B0D2-D7285FD7A57A}" destId="{4A6021DD-9716-4B06-82B2-44837EB6ED51}" srcOrd="0" destOrd="0" presId="urn:microsoft.com/office/officeart/2005/8/layout/hierarchy6"/>
    <dgm:cxn modelId="{0381F991-765B-49A6-ABA8-C989B5874895}" type="presParOf" srcId="{1AF1C8B4-B671-411B-9547-B2C1F3B527B9}" destId="{198C4483-273C-4B5D-8471-EE8FE6E68EA7}" srcOrd="0" destOrd="0" presId="urn:microsoft.com/office/officeart/2005/8/layout/hierarchy6"/>
    <dgm:cxn modelId="{809BAB9B-472A-47CD-8E69-A081C4DE8670}" type="presParOf" srcId="{198C4483-273C-4B5D-8471-EE8FE6E68EA7}" destId="{B982B137-3FBA-420C-B312-AF85C18B4CDF}" srcOrd="0" destOrd="0" presId="urn:microsoft.com/office/officeart/2005/8/layout/hierarchy6"/>
    <dgm:cxn modelId="{B6C00884-F32B-4CF3-B832-D39267CDAEF7}" type="presParOf" srcId="{B982B137-3FBA-420C-B312-AF85C18B4CDF}" destId="{D093D62E-8F55-4C03-8D32-EDAD19D43659}" srcOrd="0" destOrd="0" presId="urn:microsoft.com/office/officeart/2005/8/layout/hierarchy6"/>
    <dgm:cxn modelId="{425C8588-489D-4625-8F1D-9FEF8552863B}" type="presParOf" srcId="{D093D62E-8F55-4C03-8D32-EDAD19D43659}" destId="{EAA07AB3-5BC7-4251-ABAD-B18837C9C63A}" srcOrd="0" destOrd="0" presId="urn:microsoft.com/office/officeart/2005/8/layout/hierarchy6"/>
    <dgm:cxn modelId="{C8D7A10A-0DF5-4A3C-B9C2-C2C3B073A003}" type="presParOf" srcId="{D093D62E-8F55-4C03-8D32-EDAD19D43659}" destId="{FF022F5E-C5B0-4B19-86F6-86D095DD23ED}" srcOrd="1" destOrd="0" presId="urn:microsoft.com/office/officeart/2005/8/layout/hierarchy6"/>
    <dgm:cxn modelId="{625C44E2-0DE0-4DDB-885B-C8230C35B8A5}" type="presParOf" srcId="{FF022F5E-C5B0-4B19-86F6-86D095DD23ED}" destId="{6D30BCC4-5107-4A38-90B4-278D018E72FB}" srcOrd="0" destOrd="0" presId="urn:microsoft.com/office/officeart/2005/8/layout/hierarchy6"/>
    <dgm:cxn modelId="{AC099BB5-CE29-4E10-BD9C-B49F76CF2E0B}" type="presParOf" srcId="{FF022F5E-C5B0-4B19-86F6-86D095DD23ED}" destId="{271BB46E-FD41-4DC2-97B7-E327F9AC9BD9}" srcOrd="1" destOrd="0" presId="urn:microsoft.com/office/officeart/2005/8/layout/hierarchy6"/>
    <dgm:cxn modelId="{493E9549-5466-44C6-9158-BF7FBACD4AC6}" type="presParOf" srcId="{271BB46E-FD41-4DC2-97B7-E327F9AC9BD9}" destId="{CE266452-4029-401D-91E0-5E270B7AC0D3}" srcOrd="0" destOrd="0" presId="urn:microsoft.com/office/officeart/2005/8/layout/hierarchy6"/>
    <dgm:cxn modelId="{AE6C2AC9-A6C4-461E-AD7A-4D9FF92C7683}" type="presParOf" srcId="{271BB46E-FD41-4DC2-97B7-E327F9AC9BD9}" destId="{77CBAD09-D1D8-46DD-8BC5-99D6AACF23FC}" srcOrd="1" destOrd="0" presId="urn:microsoft.com/office/officeart/2005/8/layout/hierarchy6"/>
    <dgm:cxn modelId="{AB037B8B-1227-4EF5-833B-C4FD690B1919}" type="presParOf" srcId="{77CBAD09-D1D8-46DD-8BC5-99D6AACF23FC}" destId="{4A6021DD-9716-4B06-82B2-44837EB6ED51}" srcOrd="0" destOrd="0" presId="urn:microsoft.com/office/officeart/2005/8/layout/hierarchy6"/>
    <dgm:cxn modelId="{1239153E-75EE-48A8-A7DE-2348F676906F}" type="presParOf" srcId="{77CBAD09-D1D8-46DD-8BC5-99D6AACF23FC}" destId="{3A4F2130-7631-4C9C-8A5B-DFCB9EE6DA0D}" srcOrd="1" destOrd="0" presId="urn:microsoft.com/office/officeart/2005/8/layout/hierarchy6"/>
    <dgm:cxn modelId="{566B029B-EAEB-452A-B692-58C87E713709}" type="presParOf" srcId="{3A4F2130-7631-4C9C-8A5B-DFCB9EE6DA0D}" destId="{9A7795C3-5EF5-41DF-A3C0-3E024F43B491}" srcOrd="0" destOrd="0" presId="urn:microsoft.com/office/officeart/2005/8/layout/hierarchy6"/>
    <dgm:cxn modelId="{0E9696C0-701C-4135-9366-9F85B4D464C7}" type="presParOf" srcId="{3A4F2130-7631-4C9C-8A5B-DFCB9EE6DA0D}" destId="{290E686F-D137-4273-9328-59F6CEC4BEA6}" srcOrd="1" destOrd="0" presId="urn:microsoft.com/office/officeart/2005/8/layout/hierarchy6"/>
    <dgm:cxn modelId="{E0B70ED5-F4AF-4647-837F-CAF2E7B2692F}" type="presParOf" srcId="{290E686F-D137-4273-9328-59F6CEC4BEA6}" destId="{F9F2F8F8-842E-4E63-A689-01A16F966F22}" srcOrd="0" destOrd="0" presId="urn:microsoft.com/office/officeart/2005/8/layout/hierarchy6"/>
    <dgm:cxn modelId="{DCECF2B6-5A96-4E04-AECD-5D4B9E0DC92E}" type="presParOf" srcId="{290E686F-D137-4273-9328-59F6CEC4BEA6}" destId="{601A8FBD-11DF-46CF-B63E-2EB5C165A03D}" srcOrd="1" destOrd="0" presId="urn:microsoft.com/office/officeart/2005/8/layout/hierarchy6"/>
    <dgm:cxn modelId="{33043C40-C6AE-4ED5-B241-C8D0A9F81F6B}" type="presParOf" srcId="{601A8FBD-11DF-46CF-B63E-2EB5C165A03D}" destId="{832ABDD9-40B4-46F6-9EF0-009F6B962FEC}" srcOrd="0" destOrd="0" presId="urn:microsoft.com/office/officeart/2005/8/layout/hierarchy6"/>
    <dgm:cxn modelId="{00C029D8-6BCF-491F-AA76-8A8BA2C059B7}" type="presParOf" srcId="{601A8FBD-11DF-46CF-B63E-2EB5C165A03D}" destId="{DD2D32B6-0D18-4AC8-A915-ABF577B7F409}" srcOrd="1" destOrd="0" presId="urn:microsoft.com/office/officeart/2005/8/layout/hierarchy6"/>
    <dgm:cxn modelId="{9D3587CB-DE02-4570-854C-639DCD4856D9}" type="presParOf" srcId="{77CBAD09-D1D8-46DD-8BC5-99D6AACF23FC}" destId="{46F7F110-03BC-474B-8234-0D28F7187482}" srcOrd="2" destOrd="0" presId="urn:microsoft.com/office/officeart/2005/8/layout/hierarchy6"/>
    <dgm:cxn modelId="{0DB0B801-9AB2-4B6F-9DC7-F1648C5C1748}" type="presParOf" srcId="{77CBAD09-D1D8-46DD-8BC5-99D6AACF23FC}" destId="{6546622B-92B1-41DE-8D70-DCF2570CE01B}" srcOrd="3" destOrd="0" presId="urn:microsoft.com/office/officeart/2005/8/layout/hierarchy6"/>
    <dgm:cxn modelId="{679E122A-B5EF-4793-B157-164C5E0DA3C9}" type="presParOf" srcId="{6546622B-92B1-41DE-8D70-DCF2570CE01B}" destId="{667619BF-80BF-41D4-8975-1F9252F2A337}" srcOrd="0" destOrd="0" presId="urn:microsoft.com/office/officeart/2005/8/layout/hierarchy6"/>
    <dgm:cxn modelId="{E422D181-34BF-46F4-BB7B-17D092F050B5}" type="presParOf" srcId="{6546622B-92B1-41DE-8D70-DCF2570CE01B}" destId="{790CA1B8-F57C-4682-AEEC-8294A6CFFCF3}" srcOrd="1" destOrd="0" presId="urn:microsoft.com/office/officeart/2005/8/layout/hierarchy6"/>
    <dgm:cxn modelId="{E6057990-9FB9-4236-A08C-245A4ECB5A35}" type="presParOf" srcId="{1AF1C8B4-B671-411B-9547-B2C1F3B527B9}" destId="{3DAE4FEF-428C-46B2-BA9E-40FB1DDB8C9F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AA07AB3-5BC7-4251-ABAD-B18837C9C63A}">
      <dsp:nvSpPr>
        <dsp:cNvPr id="0" name=""/>
        <dsp:cNvSpPr/>
      </dsp:nvSpPr>
      <dsp:spPr>
        <a:xfrm>
          <a:off x="2149152" y="1845"/>
          <a:ext cx="1188094" cy="792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solidFill>
                <a:sysClr val="windowText" lastClr="000000"/>
              </a:solidFill>
            </a:rPr>
            <a:t>Set 1</a:t>
          </a:r>
        </a:p>
      </dsp:txBody>
      <dsp:txXfrm>
        <a:off x="2172351" y="25044"/>
        <a:ext cx="1141696" cy="745665"/>
      </dsp:txXfrm>
    </dsp:sp>
    <dsp:sp modelId="{6D30BCC4-5107-4A38-90B4-278D018E72FB}">
      <dsp:nvSpPr>
        <dsp:cNvPr id="0" name=""/>
        <dsp:cNvSpPr/>
      </dsp:nvSpPr>
      <dsp:spPr>
        <a:xfrm>
          <a:off x="2697480" y="793908"/>
          <a:ext cx="91440" cy="3168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82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266452-4029-401D-91E0-5E270B7AC0D3}">
      <dsp:nvSpPr>
        <dsp:cNvPr id="0" name=""/>
        <dsp:cNvSpPr/>
      </dsp:nvSpPr>
      <dsp:spPr>
        <a:xfrm>
          <a:off x="849911" y="1110734"/>
          <a:ext cx="3786577" cy="792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solidFill>
                <a:sysClr val="windowText" lastClr="000000"/>
              </a:solidFill>
            </a:rPr>
            <a:t>Next set dependent on question "Do you or anyone you know well have nystagmus?"</a:t>
          </a:r>
        </a:p>
      </dsp:txBody>
      <dsp:txXfrm>
        <a:off x="873110" y="1133933"/>
        <a:ext cx="3740179" cy="745665"/>
      </dsp:txXfrm>
    </dsp:sp>
    <dsp:sp modelId="{4A6021DD-9716-4B06-82B2-44837EB6ED51}">
      <dsp:nvSpPr>
        <dsp:cNvPr id="0" name=""/>
        <dsp:cNvSpPr/>
      </dsp:nvSpPr>
      <dsp:spPr>
        <a:xfrm>
          <a:off x="1970938" y="1902797"/>
          <a:ext cx="772261" cy="316825"/>
        </a:xfrm>
        <a:custGeom>
          <a:avLst/>
          <a:gdLst/>
          <a:ahLst/>
          <a:cxnLst/>
          <a:rect l="0" t="0" r="0" b="0"/>
          <a:pathLst>
            <a:path>
              <a:moveTo>
                <a:pt x="772261" y="0"/>
              </a:moveTo>
              <a:lnTo>
                <a:pt x="772261" y="158412"/>
              </a:lnTo>
              <a:lnTo>
                <a:pt x="0" y="158412"/>
              </a:lnTo>
              <a:lnTo>
                <a:pt x="0" y="31682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7795C3-5EF5-41DF-A3C0-3E024F43B491}">
      <dsp:nvSpPr>
        <dsp:cNvPr id="0" name=""/>
        <dsp:cNvSpPr/>
      </dsp:nvSpPr>
      <dsp:spPr>
        <a:xfrm>
          <a:off x="1376890" y="2219622"/>
          <a:ext cx="1188094" cy="792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solidFill>
                <a:sysClr val="windowText" lastClr="000000"/>
              </a:solidFill>
            </a:rPr>
            <a:t>Set 2</a:t>
          </a:r>
        </a:p>
      </dsp:txBody>
      <dsp:txXfrm>
        <a:off x="1400089" y="2242821"/>
        <a:ext cx="1141696" cy="745665"/>
      </dsp:txXfrm>
    </dsp:sp>
    <dsp:sp modelId="{F9F2F8F8-842E-4E63-A689-01A16F966F22}">
      <dsp:nvSpPr>
        <dsp:cNvPr id="0" name=""/>
        <dsp:cNvSpPr/>
      </dsp:nvSpPr>
      <dsp:spPr>
        <a:xfrm>
          <a:off x="1925218" y="3011685"/>
          <a:ext cx="91440" cy="3168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82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2ABDD9-40B4-46F6-9EF0-009F6B962FEC}">
      <dsp:nvSpPr>
        <dsp:cNvPr id="0" name=""/>
        <dsp:cNvSpPr/>
      </dsp:nvSpPr>
      <dsp:spPr>
        <a:xfrm>
          <a:off x="1376890" y="3328511"/>
          <a:ext cx="1188094" cy="792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solidFill>
                <a:sysClr val="windowText" lastClr="000000"/>
              </a:solidFill>
            </a:rPr>
            <a:t>Set 3</a:t>
          </a:r>
        </a:p>
      </dsp:txBody>
      <dsp:txXfrm>
        <a:off x="1400089" y="3351710"/>
        <a:ext cx="1141696" cy="745665"/>
      </dsp:txXfrm>
    </dsp:sp>
    <dsp:sp modelId="{46F7F110-03BC-474B-8234-0D28F7187482}">
      <dsp:nvSpPr>
        <dsp:cNvPr id="0" name=""/>
        <dsp:cNvSpPr/>
      </dsp:nvSpPr>
      <dsp:spPr>
        <a:xfrm>
          <a:off x="2743200" y="1902797"/>
          <a:ext cx="772261" cy="3168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8412"/>
              </a:lnTo>
              <a:lnTo>
                <a:pt x="772261" y="158412"/>
              </a:lnTo>
              <a:lnTo>
                <a:pt x="772261" y="31682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7619BF-80BF-41D4-8975-1F9252F2A337}">
      <dsp:nvSpPr>
        <dsp:cNvPr id="0" name=""/>
        <dsp:cNvSpPr/>
      </dsp:nvSpPr>
      <dsp:spPr>
        <a:xfrm>
          <a:off x="2921414" y="2219622"/>
          <a:ext cx="1188094" cy="792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600" kern="1200">
              <a:solidFill>
                <a:sysClr val="windowText" lastClr="000000"/>
              </a:solidFill>
            </a:rPr>
            <a:t>Set 4</a:t>
          </a:r>
        </a:p>
      </dsp:txBody>
      <dsp:txXfrm>
        <a:off x="2944613" y="2242821"/>
        <a:ext cx="1141696" cy="7456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nnie (kjr1g17)</dc:creator>
  <cp:keywords/>
  <dc:description/>
  <cp:lastModifiedBy>Katie Rennie</cp:lastModifiedBy>
  <cp:revision>2</cp:revision>
  <dcterms:created xsi:type="dcterms:W3CDTF">2022-03-17T10:46:00Z</dcterms:created>
  <dcterms:modified xsi:type="dcterms:W3CDTF">2022-03-17T10:46:00Z</dcterms:modified>
</cp:coreProperties>
</file>